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50" w:type="pct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769"/>
        <w:gridCol w:w="1239"/>
        <w:gridCol w:w="1594"/>
        <w:gridCol w:w="6545"/>
        <w:gridCol w:w="2651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</w:rPr>
              <w:t>Candidate   #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rom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rt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d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omments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9641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9654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CTTCGGTTGAGGCATTATCGTTGGCGGAGATCGAAGTAGGTTAACATACGGATACAA</w:t>
            </w:r>
          </w:p>
          <w:p>
            <w:pPr>
              <w:pStyle w:val="TableContents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GCGAGTGAGCTGAAGTGGCTATGTTTCGCTCGTCGATGGTAGTGCGGTCCTTTACGCA</w:t>
            </w:r>
          </w:p>
          <w:p>
            <w:pPr>
              <w:pStyle w:val="TableContents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ATCTTTTTATCGCATGAGCAAGTACATCAAGAGCCGCAACCCCAACGAGAGGTACCT</w:t>
            </w:r>
          </w:p>
          <w:p>
            <w:pPr>
              <w:pStyle w:val="TableContents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GCACTGGCCACATTGTACTTGAAACGCTAAAGAGGTACCATTCGTATGTGTTGGCCCT</w:t>
            </w:r>
          </w:p>
          <w:p>
            <w:pPr>
              <w:pStyle w:val="TableContents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TATTTACTCTGGGGGTCACGTGCTACGACCAAATCAAGCACCCAGAGAAAATTAGAGT</w:t>
            </w:r>
          </w:p>
          <w:p>
            <w:pPr>
              <w:pStyle w:val="TableContents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CCGTACACGATGGTCGATCACTTGTT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32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5025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50344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CTGAGGGGTCTGCACAAGTTCTCCCTCGTATGTTTTTAGCTCGCTGTCAGATCCCTC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GGAACAAACCAAAACACAAACCCGAGTGGG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14401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14409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TCAAGTATATCCTTCGCAAGCCGCCACCCCCACGGGTTCTCTGCACACGGGTATGGT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CGAGGAGGA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31</w:t>
            </w:r>
          </w:p>
        </w:tc>
      </w:tr>
      <w:tr>
        <w:trPr>
          <w:cantSplit w:val="true"/>
        </w:trPr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0944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09534</w:t>
            </w:r>
          </w:p>
        </w:tc>
        <w:tc>
          <w:tcPr>
            <w:tcW w:w="6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CCACAAAGGCCGAATCGAACGGCTGCGAGTCCAACTCGCCTACGGGTTTGAAGCCC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CCAGCACCAGCTGAGCTCATCGTGGCGCAA</w:t>
            </w:r>
          </w:p>
        </w:tc>
        <w:tc>
          <w:tcPr>
            <w:tcW w:w="2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2 (tRNA-sec)</w:t>
            </w:r>
          </w:p>
        </w:tc>
      </w:tr>
      <w:tr>
        <w:trPr>
          <w:cantSplit w:val="true"/>
        </w:trPr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0560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05697</w:t>
            </w:r>
          </w:p>
        </w:tc>
        <w:tc>
          <w:tcPr>
            <w:tcW w:w="6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6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370363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370433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/>
                <w:sz w:val="24"/>
                <w:szCs w:val="24"/>
                <w:lang w:val="it-IT"/>
              </w:rPr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CGTCTTGGCCACCAACTCATTAAGGAGCCATTGGGTCATGAGCAAACTACTTTCGCCCGCGGCCAGCGTACGATGGCAAATACGCTTAAGGGCTTTTA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9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9820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9835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ACGAAAGGTGGCGATTATATTCGGCTACATTGGCGAGCGGTACTGTGGACTGCAAT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CCACCTACCGAATTACCCAACAGTTGAGGAGGAATTACTGCGTGCTCTGCACCGTG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CATGATATCTGAGGAGAA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0425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0430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GGATTTGCCTGAAACCATTGTCCCTTCATGGGTTCCTCAATTACAAC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33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7127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71323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TCACTGTGGCCGTTTCGTACGGGCAATGACGAACGGTTTCA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752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64405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644272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CATGGCGAAGTCGAAGAACCACACCAATCACAACCAGTCGCGGAAGAACCACCGCAAT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ATTAAACCCCCGCTGCCGTTGTACATGTACAACTCGAAGCGCGGTGGGTGGCTGCC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CCCTCGTTAACACCCGACGTGTGAGGAAGAACAATCAGAAGGCTGCGCTGAAGGCGCG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TGAGCGACTCGCCGCCCATCAGGCCGCACAGAAATA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98660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98667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TCCGTCGACCTCAGCACCCCAAATGGCCGCAAGCTCAATTTGTCGCTCCTTCTCCAAA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CGCTTCCCCAT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76348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763627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GGGACCATCAGCCGCCCTGGAGGGATGCGGCCCAAGTGGCACAAGAAGCGCATAAAGCGCTTAAAGCGCCGACGACGACGCATGCGCCAGCGCTCCAAGTAAGCGCCCTGATGCAT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47833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47848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ATCATTTCCCTTTCCCTCTGCTTTTCGAAAAAAATAATCCAACTGGCAGGGCATGCAGCACTCAACAAGTTCAACTGTTCAGCGCACTTCTTTTCCGGCATCTCGGGGAGCGAATCAAGACATCTGTGGTATGAGTCTCGAGCTTCGTAGCATAATTCTCTCTTGTGTGCGTTTTGCA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6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0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9836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8463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GGTTCAGCAGAAACTTAACTGGGAGCGTGCCAGTCGCACCGACAAGGGTGTTCACG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GCGCAATGTGATCTCGCTTAACGTGATGCTACCGTATG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37922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37930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AGGACTTCGTCACGTGTATCACGGATTTAATCTTTTCTTCTTGAATACGCGTCTGGCT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AAATACCTCCCGGCAG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476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47724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CGTCTCCCGCAGATGTGTCGCAAAAACGGAGAATCCGTAAGTCGATGATACAACAAGA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AGCATAAACTCCTGCCATCAGCATGCGTACTCGCGCAAGGTCATCGACAAGG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5539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5625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GCCGGCCACCTCAACGTGGTGCCAAGTTCCAGCGCCCCGTATTTTCAGAGGAGGCCAATAGTCAGCAGCGTTTCTCT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TGGG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23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788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800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AACGTTAAACGTCCCTATCGTATAGAAATACGTATGGAACACGACAAAAAGCGGCGGATGAAACGACGCAACATTGGCTGCCGGCGCATGATGAAATCG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3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6795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679598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306" w:leader="none"/>
                <w:tab w:val="right" w:pos="11857" w:leader="none"/>
                <w:tab w:val="right" w:pos="12021" w:leader="none"/>
              </w:tabs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ATGATTACAAAGCAATTTTATCCTCACCCTGACGTGAGTGGTTCTGTGACGAGAAACCGATTGACAATAATACCAAGATCTGCTATG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5</w:t>
            </w:r>
          </w:p>
        </w:tc>
      </w:tr>
      <w:tr>
        <w:trPr>
          <w:cantSplit w:val="true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1621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1689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CGCTGTATTAATCCCGCCCCGTATGGCAAACTCATGCCCGGGGCGATTCATGCACAGCGGAGATG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5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6306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6330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306" w:leader="none"/>
                <w:tab w:val="right" w:pos="11857" w:leader="none"/>
                <w:tab w:val="right" w:pos="12021" w:leader="none"/>
              </w:tabs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AATACCACCGCCACCGTTCTAGACGCTTGTATTTATGAATAAACTCCTTTGTGTACAC</w:t>
            </w:r>
          </w:p>
          <w:p>
            <w:pPr>
              <w:pStyle w:val="Normal"/>
              <w:tabs>
                <w:tab w:val="clear" w:pos="720"/>
                <w:tab w:val="right" w:pos="6306" w:leader="none"/>
                <w:tab w:val="right" w:pos="11857" w:leader="none"/>
                <w:tab w:val="right" w:pos="12021" w:leader="none"/>
              </w:tabs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GTGACGCGTAGTAGTTCTTGTCCTGGAAGTGCGAGTAGTGCGGCATGTATGCTGCATG</w:t>
            </w:r>
          </w:p>
          <w:p>
            <w:pPr>
              <w:pStyle w:val="Normal"/>
              <w:tabs>
                <w:tab w:val="clear" w:pos="720"/>
                <w:tab w:val="right" w:pos="6306" w:leader="none"/>
                <w:tab w:val="right" w:pos="11857" w:leader="none"/>
                <w:tab w:val="right" w:pos="12021" w:leader="none"/>
              </w:tabs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ACAAATACACGATAATCGCCATTGGGGTAAACCCAATAAAGAAAAACGGCAGAAACGT</w:t>
            </w:r>
          </w:p>
          <w:p>
            <w:pPr>
              <w:pStyle w:val="Normal"/>
              <w:tabs>
                <w:tab w:val="clear" w:pos="720"/>
                <w:tab w:val="right" w:pos="6306" w:leader="none"/>
                <w:tab w:val="right" w:pos="11857" w:leader="none"/>
                <w:tab w:val="right" w:pos="12021" w:leader="none"/>
              </w:tabs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CGGTCATTGTCCATTGATGTGGGGGATTAAACCAACGTCCGGAAAAGGGTGGTGCGA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30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478086</w:t>
            </w:r>
          </w:p>
          <w:p>
            <w:pPr>
              <w:pStyle w:val="Normal"/>
              <w:bidi w:val="0"/>
              <w:jc w:val="center"/>
              <w:rPr/>
            </w:pPr>
            <w:r>
              <w:rPr/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478182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TCATCCATTGTCATAAACTCAGTTTGGAAAAGCGAATTAAGTAGCGTTGACTTACCGCTGCTCTGCCCGCCAAACAC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CAACCACATGATA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19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44647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446564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ACTCTTCATGAGCACGTGGGGGGTCGATCAACTCCAGAGCCATAGCGAGGTTGTGGT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CCACTGCTAGCAAAGAAGGGTCCTCAGG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98620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98639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GGTTGGTGCCGTCCAGCACCTTCACGGCGTGCAGCGCCATCGCCTTGTTACGAAAAGTC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GCACCGCAAAATGTGTCTTGTTCAGTAAACTACCCTGCTGAGATGTCCTCAATTCCACT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TCGGCTCATAAGCCTCAAAAACGGTGCGAACATCGTTTCGTTCAGTTCCAGGTCCAACA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AGCAGTGCA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34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44665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444680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GGAACGCTACGGGGGATTGTTGCCCCGTGCATTGCATCGATTGCTGCATGTAGTCCAGG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CAGTACTAAAATGCCCCCGGTGGCGCTCCATGCAACCGTGGTTGTTCAGGGTCACACCG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GCAGTCGTCGGCGGCGCTCATCGTCTT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99905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999166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TTAACTGCTCAACTGCCGCTGCGCTCCCATCGGACTCGTACGTTTTCAGCAACTCATCA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AGAAAACATCAGAGAAATGCTGCATATAATCGTCTCTAGCCTTCTGCACAGCTG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29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83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/>
              <w:t>223849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ATGTCGCAAAAAGGTTTGAAGGGTAAAACTCGCGGGAAGAGCGAAGGTGCCTTGCGCAA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TACGTGGGTGAGGCCAAGAAGAAAACAGTCTTCAACAAAGGGCGTAAGACATTACAAAC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AAAGCGAGGGCAAACTACATATCGGCTGTAGAGTCACATATGGCTTCCCGTGTTCCATC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GATCA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23850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2238597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TGTGAAGGCAACTGGAGGATTGCAGCCGAAAAAGAAGCATATGAAGAAGCCACTGACTA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AGGGCGTAAGCGTAAGGGCGACAAGAAGG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4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616706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616835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TGCTTCTAGGAGGTTTTGTTCCCCGCCGCTTCTCGCAGTTTAACCGCGACCCGTGTTGGATGTTCTTCATATTTTCTGTCGGCTTCTGGCTGGGCGAATATCCGGCGATGATGATCAAATATAATGCC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4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0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98162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98168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GATGGGGTTATCAATGCGGACGAGTACATTTACATGTGGCGTGCCCTCCTTGC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38062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38076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TAGGAAGCTTACACTTCGCAATGACCACTGCCCTCGCTGCGACCAGTTGACTCTGTTCCGATTCATGAGTGTGAGTGGGATGGTTGGAAATATGCCATTCAAACCCATCGGTGTCCCGGGTCCCTCGTATGCCACACTATGGTGGCGTA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8</w:t>
            </w:r>
          </w:p>
        </w:tc>
      </w:tr>
      <w:tr>
        <w:trPr>
          <w:trHeight w:val="49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32228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32243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sz w:val="16"/>
                <w:szCs w:val="16"/>
                <w:lang w:val="it-IT"/>
              </w:rPr>
              <w:t>CAGTGCGTCTGCGCAAGTTG</w:t>
            </w:r>
            <w:r>
              <w:rPr>
                <w:sz w:val="16"/>
                <w:szCs w:val="16"/>
              </w:rPr>
              <w:t>CTTCTCACCGCTTCCGTTACCTCGTCCCGACGCAACAGGAACACCGTTTCAATGCCCCCAATGCCGAATGGCTGGTATAGATATGAAAGTGCTTTACACCCGTCGTGCGTTCCCAACAGA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7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342102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342185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GATGCCGTACCCATTGGGGTCGTCTCTTTGGGTCAAGTGCGACGACGGAGAGTGGTGGCCCGCTACCGTCCGTGAAGTGGAGACTGA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10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52888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2528963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GACGAAGCAATTACGAAATGTAGTGAACCAATGAATCCCCTCACCCGAGGAAAAGAAGACGTAAAAACACATGCAACAGCTA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1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0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31488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314946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GTGCTGGGAGCTGGGCCGCCGGCCTGCAGCTATCGCGCGGAATGTGTGGCGATGGAGGCGGGGT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12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96813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968305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TTATCGCTCACTGGTACTGCGGGCACAAGTTTCGCCACCGCTTCATGCGGGACAAGCGGTTTCATCCGTCGCTACAGGCGTCCCACGACGCCAGGAATCGTTTTAGTAAGCGAAGACACTTCAAAACGAACAGGTGGAACTACCAGCAGGCGTACCGTGACATGCCG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13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30062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300695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AATTTCGCGCTTAGGGAGTCCATTGCGATGATGAATAGCAACGACCCCAGCACGGAACCTTGTGGAACACCACACGTG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14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80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8091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/>
                <w:sz w:val="24"/>
                <w:szCs w:val="24"/>
                <w:lang w:val="it-IT"/>
              </w:rPr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CAGTGCCCATACTGCCCAATGAATTGC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1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pacing w:before="86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24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/>
              <w:t>255278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CGGCGGCCTCTCAGTCGTCTTCGTCGTCG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16</w:t>
            </w:r>
          </w:p>
        </w:tc>
      </w:tr>
      <w:tr>
        <w:trPr>
          <w:trHeight w:val="432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  <w:r>
              <w:rPr>
                <w:rtl w:val="true"/>
              </w:rPr>
              <w:t>_</w:t>
            </w:r>
            <w:r>
              <w:rPr/>
              <w:t>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pacing w:before="86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123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/>
              <w:t>2031295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GTGCGCGTGGGGGAGGGGAAGAGGGAAGGGGAGTGAAGGTGCCATCCCCGATGCGA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17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spacing w:before="86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537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/>
              <w:t>152545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CGTTGGGATGGGAAAAGGGGAGGGGATGGATATTTGCGGTAGTTTTATTGCGCACAGTTGCTGTTACACACCAACTGATGTG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18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938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9537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/>
                <w:sz w:val="24"/>
                <w:szCs w:val="24"/>
                <w:lang w:val="it-IT"/>
              </w:rPr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ATTTACGACATTACCACTCCGCAGTACCAGCAGTTCCTCCGCTCATGCGGCCGCCGCCGTGAGGATTACGTGAAGGGATCGTCCACAGGTTTCTCGGGTAACAAGCAGACCACGAAGCCGGCGGGAGCTGCAAGTACTGGGCTGTAGC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20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64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rtl w:val="true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6527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/>
                <w:sz w:val="24"/>
                <w:szCs w:val="24"/>
                <w:lang w:val="it-IT"/>
              </w:rPr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AGACATGTTATCTTTATTAATGGCACTTAAAACGGATCCTACAGAAGTGACAGATACCATGCTACGACGCATTTAGG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21</w:t>
            </w:r>
          </w:p>
        </w:tc>
      </w:tr>
      <w:tr>
        <w:trPr>
          <w:trHeight w:val="486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482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/>
              <w:suppressAutoHyphens w:val="false"/>
              <w:jc w:val="center"/>
              <w:rPr>
                <w:lang w:val="it-IT" w:eastAsia="en-US"/>
              </w:rPr>
            </w:pPr>
            <w:r>
              <w:rPr/>
              <w:t>5</w:t>
            </w:r>
            <w:r>
              <w:rPr/>
              <w:t>8490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TCTGCATTGGAACGTATGGCATCATGGCGGATTGGGTGTATCGCGGTTATGTGGATTTGTGGTATGGCGTGTA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22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0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909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/>
              <w:t>403916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TTATTAATGGAGCTCAAAACAGGTCCTGCAGCAGTGACTGATTTTATTCTACGACGCATATGG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24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/>
            </w:pPr>
            <w:r>
              <w:rPr/>
              <w:t>11</w:t>
            </w:r>
            <w:r>
              <w:rPr>
                <w:rtl w:val="true"/>
              </w:rPr>
              <w:t>_</w:t>
            </w:r>
            <w:r>
              <w:rPr/>
              <w:t>01</w:t>
            </w:r>
            <w:bookmarkStart w:id="0" w:name="bs3436"/>
            <w:bookmarkEnd w:id="0"/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/>
            </w:pPr>
            <w:bookmarkStart w:id="1" w:name="bs3437"/>
            <w:bookmarkStart w:id="2" w:name="bs3438"/>
            <w:bookmarkStart w:id="3" w:name="bs3439"/>
            <w:bookmarkStart w:id="4" w:name="bs3440"/>
            <w:bookmarkEnd w:id="1"/>
            <w:bookmarkEnd w:id="2"/>
            <w:bookmarkEnd w:id="3"/>
            <w:bookmarkEnd w:id="4"/>
            <w:r>
              <w:rPr/>
              <w:t>2617841</w:t>
            </w:r>
            <w:bookmarkStart w:id="5" w:name="bs3451"/>
            <w:bookmarkStart w:id="6" w:name="bs3449"/>
            <w:bookmarkStart w:id="7" w:name="bs3450"/>
            <w:bookmarkStart w:id="8" w:name="bs3445"/>
            <w:bookmarkStart w:id="9" w:name="bs3446"/>
            <w:bookmarkStart w:id="10" w:name="bs3447"/>
            <w:bookmarkStart w:id="11" w:name="bs3448"/>
            <w:bookmarkStart w:id="12" w:name="bs3441"/>
            <w:bookmarkStart w:id="13" w:name="bs3442"/>
            <w:bookmarkStart w:id="14" w:name="bs3443"/>
            <w:bookmarkStart w:id="15" w:name="bs344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lang w:val="it-IT"/>
              </w:rPr>
            </w:pPr>
            <w:r>
              <w:rPr/>
              <w:t>2617922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0" w:after="283"/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bookmarkStart w:id="16" w:name="bs3472"/>
            <w:bookmarkStart w:id="17" w:name="bs3470"/>
            <w:bookmarkStart w:id="18" w:name="bs3459"/>
            <w:bookmarkEnd w:id="16"/>
            <w:bookmarkEnd w:id="17"/>
            <w:bookmarkEnd w:id="18"/>
            <w:r>
              <w:rPr>
                <w:rFonts w:cs="Courier New" w:ascii="Courier New" w:hAnsi="Courier New"/>
                <w:sz w:val="16"/>
                <w:szCs w:val="16"/>
                <w:lang w:val="it-IT"/>
              </w:rPr>
              <w:t>TG CCGGACGATG ATGGCATCAG TGCAGAGTTGCGGGGCTTTG GCGAGTATGG CGGGTCTATT TCCGCGTTTG TTAAAGCAG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2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  <w:r>
              <w:rPr>
                <w:rtl w:val="true"/>
              </w:rPr>
              <w:t>_</w:t>
            </w:r>
            <w:r>
              <w:rPr/>
              <w:t>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120"/>
              <w:jc w:val="center"/>
              <w:rPr/>
            </w:pPr>
            <w:r>
              <w:rPr/>
              <w:t>346465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/>
              <w:t>346479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9" w:name="jump5"/>
            <w:bookmarkStart w:id="20" w:name="jump2"/>
            <w:bookmarkStart w:id="21" w:name="jump3"/>
            <w:bookmarkStart w:id="22" w:name="jump4"/>
            <w:bookmarkEnd w:id="19"/>
            <w:bookmarkEnd w:id="20"/>
            <w:bookmarkEnd w:id="21"/>
            <w:bookmarkEnd w:id="22"/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CACCCGTTGGCGAAACTTTGTGACCTCCCGACAAACTGGGCACTGGGATAAATTTGATGCACAAGAAACACACAAACAGTAGTGTCCACATGGTACCAGCACCGTGTCCTTTGGGCCAAAGCAAATGACACA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26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059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/>
              <w:t>53513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ACAAAGACGCGGAGAAATTCTCCACTGAATTCCATACCATTCATATTACCCGCTGCAGCAATCGCATCATCCGCCTCTTC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27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5794</w:t>
            </w:r>
            <w:bookmarkStart w:id="23" w:name="t2%253As1"/>
            <w:bookmarkStart w:id="24" w:name="t2%253As0"/>
            <w:bookmarkEnd w:id="23"/>
            <w:bookmarkEnd w:id="24"/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/>
              <w:t>244592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edText"/>
              <w:spacing w:before="86" w:after="283"/>
              <w:rPr>
                <w:sz w:val="16"/>
                <w:szCs w:val="16"/>
                <w:lang w:val="it-IT"/>
              </w:rPr>
            </w:pPr>
            <w:bookmarkStart w:id="25" w:name="o6e.8"/>
            <w:bookmarkStart w:id="26" w:name="sqvg10"/>
            <w:bookmarkStart w:id="27" w:name="sqvg3"/>
            <w:bookmarkStart w:id="28" w:name="sqvg1"/>
            <w:bookmarkEnd w:id="25"/>
            <w:bookmarkEnd w:id="26"/>
            <w:bookmarkEnd w:id="27"/>
            <w:bookmarkEnd w:id="28"/>
            <w:r>
              <w:rPr>
                <w:sz w:val="16"/>
                <w:szCs w:val="16"/>
                <w:lang w:val="it-IT"/>
              </w:rPr>
              <w:t>TGCACCGCCTATCCCTATCTGCCCCTCTGTTCCGTTTGCCTCAATCCCTGTAAGTATTGCTTGGGAACTAATAGGTGGTGCCCTCACTGCTATGAGAAGCGCTGCATCAATGTGTATAAGCGGGTTG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28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uppressAutoHyphens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315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/>
            </w:pPr>
            <w:r>
              <w:rPr/>
              <w:t>120325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TTCGTTTTCCACGAATCGGAAGAGCCAAAGGGACTTCTTTGTCCCCCAAAGTTGCTTCCAATAAAATCTTTCGCGCTGGAGCGTCTAGAACATT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3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suppressAutoHyphens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5788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5795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ACAATGGTCTGAGTAGCGTGTTGGGTCGTTGTGTACGTTGTCGTCGCCGTATTCAGGTGGATTTGGAGCTTT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36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suppressAutoHyphens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08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090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TAGAGCTGCAGTTCCCGCAACGCCTTCGACTCCTGCCGGGGGGTTCACAGTCCATAAAAGTCCTGAAATGCGACCGTGTGGTACCAGAATGCGGCCAAGA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37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suppressAutoHyphens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3952</w:t>
            </w:r>
          </w:p>
          <w:p>
            <w:pPr>
              <w:pStyle w:val="HTMLPreformatted"/>
              <w:widowControl w:val="false"/>
              <w:suppressAutoHyphens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24034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CCTGGTGACGCCGGCAACCTCATCGTGGCGCCAGGCTCTAGTGCTTCGTTCACGAGGAAGTCAAGTGCCTGCATTATACCC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38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7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suppressAutoHyphens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603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36098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CGTATGGAGGGTAATTTCTACGTTTCTGACTTTGTGATCAAACGGGTCCTGCGCAGCAATTACGGC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39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0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suppressAutoHyphens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937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62945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TTACGAGGTGAATGTGACACACAAAAACCGCATTCCTTCCCCTAACGTTAGCAACCATCTTGAGTACGAACTA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40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suppressAutoHyphens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505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35195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GAACTTGGGTCAAGTGCCCCGCCCAAGGGATGAGCCCGAGCCCTTTAACGATTTTGAGCCCCGTCGCAAGTGCTCCATATGCTGCGGTCTTCGGTGCGCTGCTGTAACTGGAGGTGCACTCTTTCTGATCGTGCTCCCATGT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41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suppressAutoHyphens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761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2770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GTGGACTAGAGGAGGTGGTGAAAGTGCGGCCCGCCGATCCACTCGCATTTTTGGCAGCGTACCTGCTGAGCAACAATCCGCAG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42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uppressAutoHyphens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55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/>
            </w:pPr>
            <w:r>
              <w:rPr/>
              <w:t>16970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AAGAATCGTGTCAACCAGGGTCGACGCGAGGCTAAAATGCGCGCCCAAGGAGCAAAGCACCACACAGTTTCAGCCAAGGAATCAATCGAAATAAAGCGCGCACATAAGAAAAACACCCAGGCCATAGCGATGGAACTGCGTGCAAA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43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widowControl w:val="false"/>
              <w:suppressAutoHyphens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39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400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CGGTGCCCTTCACGGTAGTTGAAGAGAAGCCAACGGGTTGTCGAGGGCGAATCATTACATGGCCAAAGTCTAAGAATGCACAGGACGATTATGAAG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44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6410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6493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TAGAATGCGGGCTATTGGCTTCCTTCTGGACGGAGCACTAGACGCTGGCACCATGATGAGATGGGCGGTGTAGGCAGGGAC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bidi w:val="1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45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200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8205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TACGAAAGCAACCCACCGCGTCGTCCCAACATAATCACTGT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46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845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3854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CCATTTGAAGGCCTCCCTCCCACTCCCCGCAGCGAGGAGGACGATATCCGGAAGGGTATATTCGGTCGGGTGTTGCGTCTACTTCG</w:t>
            </w:r>
          </w:p>
          <w:p>
            <w:pPr>
              <w:pStyle w:val="Normal"/>
              <w:bidi w:val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47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467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4744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GCTCTGGCCCAGAGCGCAACGGATGTGGGGAATGTAGGCGCTGCACAAGAATTCTACGAGGTCG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48</w:t>
            </w:r>
          </w:p>
        </w:tc>
      </w:tr>
      <w:tr>
        <w:trPr>
          <w:cantSplit w:val="true"/>
        </w:trPr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89</w:t>
            </w:r>
          </w:p>
        </w:tc>
        <w:tc>
          <w:tcPr>
            <w:tcW w:w="1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95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7000</w:t>
            </w:r>
          </w:p>
        </w:tc>
        <w:tc>
          <w:tcPr>
            <w:tcW w:w="6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GCTCACTGGTGTTTTCTTTACTAAAATGCACATCCATTTTTGTG</w:t>
            </w:r>
          </w:p>
        </w:tc>
        <w:tc>
          <w:tcPr>
            <w:tcW w:w="2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49</w:t>
            </w:r>
          </w:p>
        </w:tc>
      </w:tr>
      <w:tr>
        <w:trPr>
          <w:cantSplit w:val="true"/>
        </w:trPr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tl w:val="true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104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1149</w:t>
            </w:r>
          </w:p>
        </w:tc>
        <w:tc>
          <w:tcPr>
            <w:tcW w:w="6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6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0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836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8463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GAATGCGGGCTATTGGCTTCCTTCTGGACGGAGCACTAGACGCTGGCACCATGATGAGATGGGCGGTGTAGGCAGGGAC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bidi w:val="1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rtl w:val="true"/>
              </w:rPr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Candidate #50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249202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/>
              <w:t>1249287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GCGGTCGAAGAGCATATGTGAAATGCCGTGGCCAATGACGGAACCGGCTGCAACTGATG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CACATTTCCAAGGAGACCGCTACC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6286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62898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GTAGCGTTAGGTCATCTGCAAAGAATCCGTGCTGC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_0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097117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2097244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CACCGCAGCCATGCACTTCTGGGAGCAGGTGAGACGTACACATGCGCTGGCTGCAATGC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CACAGGCCGGCAGCGCGGTATATGTCAGGTTTGAGCACCCTTTGAATGCACAAACAACG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ACATAT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36955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lang w:val="it-IT"/>
              </w:rPr>
              <w:t>13</w:t>
            </w:r>
            <w:r>
              <w:rPr>
                <w:lang w:val="it-IT"/>
              </w:rPr>
              <w:t>700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GTGCTCACTGGTGTTTTCTTTACTAAAATGCACATCCATTTTTG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70100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70110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GTTTGGAGAGTTTGATGGAATACTTCAACACATACGCATTTGTTCATGTTGCCATCTAT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GTTGTGGGTACACTGAAGCAGCGAAAATGACAT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6706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/>
              <w:t>273680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TGGTAGGGCTACCCAGTACATTGGCATTTGAATCCATACTAAGGGAGTGCCCTTTAAGCA</w:t>
            </w:r>
          </w:p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ACGTGTTATTCTCGTAGAAGAGACTGACAAGGA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4305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43097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GTAGCGTCAGGTCGTCTGCAAAGAATCCGTGCTGCAGT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18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/>
              <w:suppressAutoHyphens w:val="false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59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lang w:val="it-IT"/>
              </w:rPr>
            </w:pPr>
            <w:r>
              <w:rPr>
                <w:lang w:val="it-IT"/>
              </w:rPr>
              <w:t>1595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CGCAAGTAGCGTCAGGTCGTCTGCAAAGAATCCGTGCTGCAGTAACGGC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2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980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lang w:val="it-IT"/>
              </w:rPr>
              <w:t>980</w:t>
            </w:r>
            <w:r>
              <w:rPr>
                <w:lang w:val="it-IT"/>
              </w:rPr>
              <w:t>4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TGCTCGCGTGCCTTCTATTAATTTAATGTTTGTATACATATGTATCT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2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171101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lang w:val="it-IT"/>
              </w:rPr>
              <w:t>1711</w:t>
            </w:r>
            <w:r>
              <w:rPr>
                <w:lang w:val="it-IT"/>
              </w:rPr>
              <w:t>4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TACTTGCTCACTGGTTTTTTCTTTACTAAAATGCACATCCATTTTTG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25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78200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lang w:val="it-IT"/>
              </w:rPr>
              <w:t>27820</w:t>
            </w:r>
            <w:r>
              <w:rPr>
                <w:lang w:val="it-IT"/>
              </w:rPr>
              <w:t>5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GTACGAAAGCAACCCACCGCGTCGTCCCAACATAATCACTGTG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2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2484908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lang w:val="it-IT"/>
              </w:rPr>
              <w:t>24849</w:t>
            </w:r>
            <w:r>
              <w:rPr>
                <w:lang w:val="it-IT"/>
              </w:rPr>
              <w:t>48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AACAGCTTTAACTTCGGTGCATTCGGACTTGACGATCAG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719" w:footer="0" w:bottom="125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ind w:left="0" w:right="0" w:hanging="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widowControl w:val="false"/>
      <w:suppressAutoHyphens w:val="true"/>
      <w:bidi w:val="0"/>
      <w:spacing w:before="86" w:after="0"/>
      <w:ind w:left="86" w:right="86" w:hanging="0"/>
      <w:jc w:val="left"/>
    </w:pPr>
    <w:rPr>
      <w:rFonts w:ascii="Courier New" w:hAnsi="Courier New" w:eastAsia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TextBody"/>
    <w:qFormat/>
    <w:pPr>
      <w:widowControl w:val="false"/>
      <w:suppressAutoHyphens w:val="true"/>
      <w:bidi w:val="0"/>
      <w:spacing w:before="0" w:after="0"/>
      <w:jc w:val="left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09:25:00Z</dcterms:created>
  <dc:creator>ron unger</dc:creator>
  <dc:description/>
  <dc:language>en-US</dc:language>
  <cp:lastModifiedBy>ron unger</cp:lastModifiedBy>
  <cp:lastPrinted>2009-10-26T13:51:00Z</cp:lastPrinted>
  <dcterms:modified xsi:type="dcterms:W3CDTF">2010-01-24T09:26:00Z</dcterms:modified>
  <cp:revision>3</cp:revision>
  <dc:subject/>
  <dc:title>Chrom</dc:title>
</cp:coreProperties>
</file>